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F8E3E" w14:textId="59C740AC" w:rsidR="00AF51CC" w:rsidRPr="00AF3870" w:rsidRDefault="00EA689C">
      <w:pPr>
        <w:spacing w:after="0"/>
        <w:ind w:firstLine="0"/>
        <w:rPr>
          <w:rFonts w:eastAsia="Times New Roman"/>
          <w:bCs/>
          <w:iCs/>
          <w:color w:val="000000"/>
          <w:lang w:val="en-US"/>
        </w:rPr>
      </w:pPr>
      <w:r>
        <w:rPr>
          <w:rFonts w:eastAsia="Times New Roman"/>
          <w:b/>
          <w:color w:val="000000"/>
          <w:lang w:val="en-US"/>
        </w:rPr>
        <w:t>Table 2</w:t>
      </w:r>
      <w:r w:rsidR="00AF3870">
        <w:rPr>
          <w:rFonts w:eastAsia="Times New Roman"/>
          <w:b/>
          <w:color w:val="000000"/>
          <w:lang w:val="en-US"/>
        </w:rPr>
        <w:t xml:space="preserve">. </w:t>
      </w:r>
      <w:r w:rsidRPr="00AF3870">
        <w:rPr>
          <w:rFonts w:eastAsia="Times New Roman"/>
          <w:bCs/>
          <w:iCs/>
          <w:color w:val="000000"/>
          <w:lang w:val="en-US"/>
        </w:rPr>
        <w:t xml:space="preserve">Detailed </w:t>
      </w:r>
      <w:r w:rsidR="00EC0E21">
        <w:rPr>
          <w:rFonts w:eastAsia="Times New Roman"/>
          <w:bCs/>
          <w:iCs/>
          <w:color w:val="000000"/>
          <w:lang w:val="en-US"/>
        </w:rPr>
        <w:t>characteristics of i</w:t>
      </w:r>
      <w:r w:rsidRPr="00AF3870">
        <w:rPr>
          <w:rFonts w:eastAsia="Times New Roman"/>
          <w:bCs/>
          <w:iCs/>
          <w:color w:val="000000"/>
          <w:lang w:val="en-US"/>
        </w:rPr>
        <w:t xml:space="preserve">ndividual </w:t>
      </w:r>
      <w:r w:rsidR="00EC0E21">
        <w:rPr>
          <w:rFonts w:eastAsia="Times New Roman"/>
          <w:bCs/>
          <w:iCs/>
          <w:color w:val="000000"/>
          <w:lang w:val="en-US"/>
        </w:rPr>
        <w:t>p</w:t>
      </w:r>
      <w:bookmarkStart w:id="0" w:name="_GoBack"/>
      <w:bookmarkEnd w:id="0"/>
      <w:r w:rsidRPr="00AF3870">
        <w:rPr>
          <w:rFonts w:eastAsia="Times New Roman"/>
          <w:bCs/>
          <w:iCs/>
          <w:color w:val="000000"/>
          <w:lang w:val="en-US"/>
        </w:rPr>
        <w:t>articipants</w:t>
      </w:r>
      <w:r w:rsidR="00AF3870" w:rsidRPr="00AF3870">
        <w:rPr>
          <w:rFonts w:eastAsia="Times New Roman"/>
          <w:bCs/>
          <w:iCs/>
          <w:color w:val="000000"/>
          <w:lang w:val="en-US"/>
        </w:rPr>
        <w:t>.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50"/>
        <w:gridCol w:w="702"/>
        <w:gridCol w:w="1274"/>
        <w:gridCol w:w="1410"/>
        <w:gridCol w:w="1083"/>
        <w:gridCol w:w="1355"/>
        <w:gridCol w:w="1559"/>
        <w:gridCol w:w="1623"/>
        <w:gridCol w:w="1643"/>
        <w:gridCol w:w="1553"/>
      </w:tblGrid>
      <w:tr w:rsidR="003231F9" w14:paraId="723CFCC9" w14:textId="77777777" w:rsidTr="00A9759F"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BE0D603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7F03BD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der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72BF2A8C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AD0223D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mployment statu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0DBE4EDC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8E41973" w14:textId="7EF1DF16" w:rsidR="003231F9" w:rsidRDefault="003231F9" w:rsidP="00A9759F">
            <w:pPr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ars of experienc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1B12E37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46BADD" w14:textId="77777777" w:rsidR="003231F9" w:rsidRDefault="003231F9" w:rsidP="00A9759F">
            <w:pPr>
              <w:spacing w:line="360" w:lineRule="auto"/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ility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78A6C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AI familiarity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3B060D67" w14:textId="25E6568E" w:rsidR="003231F9" w:rsidRDefault="003231F9" w:rsidP="00A9759F">
            <w:pPr>
              <w:ind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I-CDSS usage</w:t>
            </w:r>
          </w:p>
        </w:tc>
      </w:tr>
      <w:tr w:rsidR="003231F9" w14:paraId="2F3F244B" w14:textId="77777777" w:rsidTr="00A9759F">
        <w:trPr>
          <w:trHeight w:val="368"/>
        </w:trPr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8BA9917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8FDAC1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3EC7D7F5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3B4B48A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167EC024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79DECCA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091AE58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DA18D9" w14:textId="77777777" w:rsidR="003231F9" w:rsidRDefault="003231F9" w:rsidP="00A9759F">
            <w:pPr>
              <w:ind w:firstLine="0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6242" w14:textId="70A54520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In general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4934" w14:textId="107C11C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In opthalmology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33D937D1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231F9" w14:paraId="19223359" w14:textId="77777777" w:rsidTr="00673E87">
        <w:trPr>
          <w:trHeight w:val="601"/>
        </w:trPr>
        <w:tc>
          <w:tcPr>
            <w:tcW w:w="1973" w:type="dxa"/>
            <w:gridSpan w:val="2"/>
            <w:tcBorders>
              <w:top w:val="single" w:sz="4" w:space="0" w:color="auto"/>
            </w:tcBorders>
            <w:vAlign w:val="center"/>
          </w:tcPr>
          <w:p w14:paraId="17310A60" w14:textId="02360A38" w:rsidR="003231F9" w:rsidRDefault="003231F9" w:rsidP="00673E87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Ophthalmologists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4F67C6BD" w14:textId="167AE52B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B400D89" w14:textId="0C684064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4354288C" w14:textId="35580298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EA44C4B" w14:textId="03462722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00F8D05" w14:textId="2C2E3223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A1E65C" w14:textId="7CAA4BE3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4217C41A" w14:textId="4A6AC3F1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24CADE15" w14:textId="2EB0A9B1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5B69942" w14:textId="590BA473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231F9" w:rsidRPr="00EC0E21" w14:paraId="02EC43B2" w14:textId="77777777" w:rsidTr="000D4C90">
        <w:tc>
          <w:tcPr>
            <w:tcW w:w="1123" w:type="dxa"/>
          </w:tcPr>
          <w:p w14:paraId="5018A3EA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1</w:t>
            </w:r>
          </w:p>
        </w:tc>
        <w:tc>
          <w:tcPr>
            <w:tcW w:w="850" w:type="dxa"/>
          </w:tcPr>
          <w:p w14:paraId="5C5525E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499B8C85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4" w:type="dxa"/>
          </w:tcPr>
          <w:p w14:paraId="6F6AAB5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</w:tc>
        <w:tc>
          <w:tcPr>
            <w:tcW w:w="1410" w:type="dxa"/>
          </w:tcPr>
          <w:p w14:paraId="6A3C57C9" w14:textId="07E18DD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083" w:type="dxa"/>
          </w:tcPr>
          <w:p w14:paraId="2800ADE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5" w:type="dxa"/>
          </w:tcPr>
          <w:p w14:paraId="3D1D839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, Switzerland</w:t>
            </w:r>
          </w:p>
        </w:tc>
        <w:tc>
          <w:tcPr>
            <w:tcW w:w="1559" w:type="dxa"/>
          </w:tcPr>
          <w:p w14:paraId="304E028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106F4DB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643" w:type="dxa"/>
          </w:tcPr>
          <w:p w14:paraId="19055B1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553" w:type="dxa"/>
          </w:tcPr>
          <w:p w14:paraId="7D856E7A" w14:textId="20DEAF2E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03F7E3F8" w14:textId="77777777" w:rsidTr="000D4C90">
        <w:tc>
          <w:tcPr>
            <w:tcW w:w="1123" w:type="dxa"/>
          </w:tcPr>
          <w:p w14:paraId="024360E8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2</w:t>
            </w:r>
          </w:p>
        </w:tc>
        <w:tc>
          <w:tcPr>
            <w:tcW w:w="850" w:type="dxa"/>
          </w:tcPr>
          <w:p w14:paraId="6DE95CA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2C9356B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4" w:type="dxa"/>
          </w:tcPr>
          <w:p w14:paraId="2B73A818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0F0457DF" w14:textId="59A8AC0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Head of department</w:t>
            </w:r>
          </w:p>
        </w:tc>
        <w:tc>
          <w:tcPr>
            <w:tcW w:w="1083" w:type="dxa"/>
          </w:tcPr>
          <w:p w14:paraId="34ABAD8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55" w:type="dxa"/>
          </w:tcPr>
          <w:p w14:paraId="392BD6C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61DB4A83" w14:textId="00E28EB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pecialized hospital for ophthalmology</w:t>
            </w:r>
          </w:p>
        </w:tc>
        <w:tc>
          <w:tcPr>
            <w:tcW w:w="1623" w:type="dxa"/>
          </w:tcPr>
          <w:p w14:paraId="39C16DB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4C9AA8B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64469CBD" w14:textId="7A7CF101" w:rsidR="003231F9" w:rsidRPr="0068547B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68547B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gular usage for clinical work</w:t>
            </w:r>
          </w:p>
        </w:tc>
      </w:tr>
      <w:tr w:rsidR="003231F9" w:rsidRPr="00EC0E21" w14:paraId="33D5A025" w14:textId="77777777" w:rsidTr="000D4C90">
        <w:tc>
          <w:tcPr>
            <w:tcW w:w="1123" w:type="dxa"/>
          </w:tcPr>
          <w:p w14:paraId="428B745A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3</w:t>
            </w:r>
          </w:p>
        </w:tc>
        <w:tc>
          <w:tcPr>
            <w:tcW w:w="850" w:type="dxa"/>
          </w:tcPr>
          <w:p w14:paraId="7AFB6A1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1A2327C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4" w:type="dxa"/>
          </w:tcPr>
          <w:p w14:paraId="51B9517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4D76EBBE" w14:textId="4CFCC4A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663EA3A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55" w:type="dxa"/>
          </w:tcPr>
          <w:p w14:paraId="0C181588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12FEC52C" w14:textId="032C970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iversity-affiliated hospital</w:t>
            </w:r>
          </w:p>
        </w:tc>
        <w:tc>
          <w:tcPr>
            <w:tcW w:w="1623" w:type="dxa"/>
          </w:tcPr>
          <w:p w14:paraId="49D3970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5555426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42E0597B" w14:textId="256A0CF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5E0A6A0B" w14:textId="77777777" w:rsidTr="000D4C90">
        <w:tc>
          <w:tcPr>
            <w:tcW w:w="1123" w:type="dxa"/>
          </w:tcPr>
          <w:p w14:paraId="74035C0E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4</w:t>
            </w:r>
          </w:p>
        </w:tc>
        <w:tc>
          <w:tcPr>
            <w:tcW w:w="850" w:type="dxa"/>
          </w:tcPr>
          <w:p w14:paraId="3FEF8A0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638E518E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4" w:type="dxa"/>
          </w:tcPr>
          <w:p w14:paraId="65DBA4D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364F369A" w14:textId="42606CF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Head of department</w:t>
            </w:r>
          </w:p>
        </w:tc>
        <w:tc>
          <w:tcPr>
            <w:tcW w:w="1083" w:type="dxa"/>
          </w:tcPr>
          <w:p w14:paraId="17EE86C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5" w:type="dxa"/>
          </w:tcPr>
          <w:p w14:paraId="34B4D85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559" w:type="dxa"/>
          </w:tcPr>
          <w:p w14:paraId="18DCFC05" w14:textId="6EB9C82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1623" w:type="dxa"/>
          </w:tcPr>
          <w:p w14:paraId="1DD9EF13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4CB5775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553" w:type="dxa"/>
          </w:tcPr>
          <w:p w14:paraId="68B0B486" w14:textId="75CF75D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68547B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Irregular usage for clinical work</w:t>
            </w:r>
          </w:p>
        </w:tc>
      </w:tr>
      <w:tr w:rsidR="003231F9" w:rsidRPr="00EC0E21" w14:paraId="0893E033" w14:textId="77777777" w:rsidTr="000D4C90">
        <w:tc>
          <w:tcPr>
            <w:tcW w:w="1123" w:type="dxa"/>
          </w:tcPr>
          <w:p w14:paraId="50932161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5</w:t>
            </w:r>
          </w:p>
        </w:tc>
        <w:tc>
          <w:tcPr>
            <w:tcW w:w="850" w:type="dxa"/>
          </w:tcPr>
          <w:p w14:paraId="377469F8" w14:textId="35ECC33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08121FD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4" w:type="dxa"/>
          </w:tcPr>
          <w:p w14:paraId="3A5D5A25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</w:tc>
        <w:tc>
          <w:tcPr>
            <w:tcW w:w="1410" w:type="dxa"/>
          </w:tcPr>
          <w:p w14:paraId="2A5816C2" w14:textId="3B80EF9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083" w:type="dxa"/>
          </w:tcPr>
          <w:p w14:paraId="106DD7B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5" w:type="dxa"/>
          </w:tcPr>
          <w:p w14:paraId="60FA172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7557BE96" w14:textId="3D3A4E7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iversity-affiliated hospital</w:t>
            </w:r>
          </w:p>
        </w:tc>
        <w:tc>
          <w:tcPr>
            <w:tcW w:w="1623" w:type="dxa"/>
          </w:tcPr>
          <w:p w14:paraId="62268E5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7C2E8D3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553" w:type="dxa"/>
          </w:tcPr>
          <w:p w14:paraId="20EB93DA" w14:textId="026C11B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A5327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Irregular usage for clinical work</w:t>
            </w:r>
          </w:p>
        </w:tc>
      </w:tr>
      <w:tr w:rsidR="003231F9" w:rsidRPr="00EC0E21" w14:paraId="271CEA42" w14:textId="77777777" w:rsidTr="000D4C90">
        <w:tc>
          <w:tcPr>
            <w:tcW w:w="1123" w:type="dxa"/>
          </w:tcPr>
          <w:p w14:paraId="2AD52455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lastRenderedPageBreak/>
              <w:t>O6</w:t>
            </w:r>
          </w:p>
        </w:tc>
        <w:tc>
          <w:tcPr>
            <w:tcW w:w="850" w:type="dxa"/>
          </w:tcPr>
          <w:p w14:paraId="4DDF9FEE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1707392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4" w:type="dxa"/>
          </w:tcPr>
          <w:p w14:paraId="0B27DF1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13A63400" w14:textId="529DB8FC" w:rsidR="003231F9" w:rsidRDefault="00326887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083" w:type="dxa"/>
          </w:tcPr>
          <w:p w14:paraId="6A2591C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55" w:type="dxa"/>
          </w:tcPr>
          <w:p w14:paraId="3E567ED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174C1DF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0D771F4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2DF6EC1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74CAE76B" w14:textId="143CAE3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A5327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sure if regularly used tool is AI-based</w:t>
            </w:r>
          </w:p>
        </w:tc>
      </w:tr>
      <w:tr w:rsidR="003231F9" w:rsidRPr="00EC0E21" w14:paraId="50658747" w14:textId="77777777" w:rsidTr="000D4C90">
        <w:tc>
          <w:tcPr>
            <w:tcW w:w="1123" w:type="dxa"/>
          </w:tcPr>
          <w:p w14:paraId="1B53BF85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7</w:t>
            </w:r>
          </w:p>
        </w:tc>
        <w:tc>
          <w:tcPr>
            <w:tcW w:w="850" w:type="dxa"/>
          </w:tcPr>
          <w:p w14:paraId="76E7071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1808CD6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4" w:type="dxa"/>
          </w:tcPr>
          <w:p w14:paraId="24BD01F3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020081BA" w14:textId="208A651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Head of department</w:t>
            </w:r>
          </w:p>
        </w:tc>
        <w:tc>
          <w:tcPr>
            <w:tcW w:w="1083" w:type="dxa"/>
          </w:tcPr>
          <w:p w14:paraId="687D63C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55" w:type="dxa"/>
          </w:tcPr>
          <w:p w14:paraId="2D68E33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2BE2A33B" w14:textId="04B5ECC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1623" w:type="dxa"/>
          </w:tcPr>
          <w:p w14:paraId="0DB8A06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643" w:type="dxa"/>
          </w:tcPr>
          <w:p w14:paraId="7EEED1B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553" w:type="dxa"/>
          </w:tcPr>
          <w:p w14:paraId="2AEFE65F" w14:textId="75BF56D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23C96416" w14:textId="77777777" w:rsidTr="000D4C90">
        <w:tc>
          <w:tcPr>
            <w:tcW w:w="1123" w:type="dxa"/>
          </w:tcPr>
          <w:p w14:paraId="6203948B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8</w:t>
            </w:r>
          </w:p>
        </w:tc>
        <w:tc>
          <w:tcPr>
            <w:tcW w:w="850" w:type="dxa"/>
          </w:tcPr>
          <w:p w14:paraId="3E668BF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7F1432AE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4" w:type="dxa"/>
          </w:tcPr>
          <w:p w14:paraId="44E9470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4455CCB3" w14:textId="7198196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2A9AD8F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dxa"/>
          </w:tcPr>
          <w:p w14:paraId="1182C285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559" w:type="dxa"/>
          </w:tcPr>
          <w:p w14:paraId="606D17AB" w14:textId="4D7BD9F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1623" w:type="dxa"/>
          </w:tcPr>
          <w:p w14:paraId="1B587E4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2CF1236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39E86722" w14:textId="286453E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9C3A56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esearch on AI tools, but not used for clinical work</w:t>
            </w:r>
          </w:p>
        </w:tc>
      </w:tr>
      <w:tr w:rsidR="003231F9" w:rsidRPr="00EC0E21" w14:paraId="507F26F8" w14:textId="77777777" w:rsidTr="000D4C90">
        <w:tc>
          <w:tcPr>
            <w:tcW w:w="1123" w:type="dxa"/>
          </w:tcPr>
          <w:p w14:paraId="00116694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9</w:t>
            </w:r>
          </w:p>
        </w:tc>
        <w:tc>
          <w:tcPr>
            <w:tcW w:w="850" w:type="dxa"/>
          </w:tcPr>
          <w:p w14:paraId="3698F34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24BA283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4" w:type="dxa"/>
          </w:tcPr>
          <w:p w14:paraId="14A58E4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2E506B39" w14:textId="144D456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5E2E4857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5" w:type="dxa"/>
          </w:tcPr>
          <w:p w14:paraId="309A1B4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559" w:type="dxa"/>
          </w:tcPr>
          <w:p w14:paraId="23146ACD" w14:textId="6CCA327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iversity-affiliated hospital</w:t>
            </w:r>
          </w:p>
        </w:tc>
        <w:tc>
          <w:tcPr>
            <w:tcW w:w="1623" w:type="dxa"/>
          </w:tcPr>
          <w:p w14:paraId="20FC9F9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643" w:type="dxa"/>
          </w:tcPr>
          <w:p w14:paraId="168407A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62256ACD" w14:textId="3E027AE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7AB70C42" w14:textId="77777777" w:rsidTr="000D4C90">
        <w:tc>
          <w:tcPr>
            <w:tcW w:w="1123" w:type="dxa"/>
          </w:tcPr>
          <w:p w14:paraId="64989390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10</w:t>
            </w:r>
          </w:p>
        </w:tc>
        <w:tc>
          <w:tcPr>
            <w:tcW w:w="850" w:type="dxa"/>
          </w:tcPr>
          <w:p w14:paraId="4C61E569" w14:textId="2AEFC80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62AADC6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4" w:type="dxa"/>
          </w:tcPr>
          <w:p w14:paraId="4FD69E3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lt; 50%)</w:t>
            </w:r>
          </w:p>
        </w:tc>
        <w:tc>
          <w:tcPr>
            <w:tcW w:w="1410" w:type="dxa"/>
          </w:tcPr>
          <w:p w14:paraId="77812176" w14:textId="6E9F893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083" w:type="dxa"/>
          </w:tcPr>
          <w:p w14:paraId="2FED988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5" w:type="dxa"/>
          </w:tcPr>
          <w:p w14:paraId="4900C21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3D23BB49" w14:textId="35EBC07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6176147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643" w:type="dxa"/>
          </w:tcPr>
          <w:p w14:paraId="09FCF1D4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553" w:type="dxa"/>
          </w:tcPr>
          <w:p w14:paraId="47D61381" w14:textId="1167727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A5327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sure if regularly used tool is AI-based</w:t>
            </w:r>
          </w:p>
        </w:tc>
      </w:tr>
      <w:tr w:rsidR="003231F9" w:rsidRPr="00EC0E21" w14:paraId="6625CF83" w14:textId="77777777" w:rsidTr="000D4C90">
        <w:tc>
          <w:tcPr>
            <w:tcW w:w="1123" w:type="dxa"/>
          </w:tcPr>
          <w:p w14:paraId="5B5E3C5B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11</w:t>
            </w:r>
          </w:p>
        </w:tc>
        <w:tc>
          <w:tcPr>
            <w:tcW w:w="850" w:type="dxa"/>
          </w:tcPr>
          <w:p w14:paraId="493E5CF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7881CE9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4" w:type="dxa"/>
          </w:tcPr>
          <w:p w14:paraId="26DE722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3ECE4E82" w14:textId="6B50851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083" w:type="dxa"/>
          </w:tcPr>
          <w:p w14:paraId="0BA6B33C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55" w:type="dxa"/>
          </w:tcPr>
          <w:p w14:paraId="1536CEC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72A6804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075581E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643" w:type="dxa"/>
          </w:tcPr>
          <w:p w14:paraId="76642C7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553" w:type="dxa"/>
          </w:tcPr>
          <w:p w14:paraId="7C0BA780" w14:textId="40F3E1D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66BAA72F" w14:textId="77777777" w:rsidTr="000D4C90">
        <w:tc>
          <w:tcPr>
            <w:tcW w:w="1123" w:type="dxa"/>
          </w:tcPr>
          <w:p w14:paraId="5396B1BA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lastRenderedPageBreak/>
              <w:t>O12</w:t>
            </w:r>
          </w:p>
        </w:tc>
        <w:tc>
          <w:tcPr>
            <w:tcW w:w="850" w:type="dxa"/>
          </w:tcPr>
          <w:p w14:paraId="572CFDF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</w:tcPr>
          <w:p w14:paraId="7416EA6D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4" w:type="dxa"/>
          </w:tcPr>
          <w:p w14:paraId="2E2C5CAC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76EBFCBC" w14:textId="7A619A9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564BB8B9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5" w:type="dxa"/>
          </w:tcPr>
          <w:p w14:paraId="31FA77EF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70D7E6C9" w14:textId="227EB86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iversity-affiliated hospital</w:t>
            </w:r>
          </w:p>
        </w:tc>
        <w:tc>
          <w:tcPr>
            <w:tcW w:w="1623" w:type="dxa"/>
          </w:tcPr>
          <w:p w14:paraId="75DC95C8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2A6B1AD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69F13CE9" w14:textId="5637AC9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68547B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gular usage for clinical work</w:t>
            </w:r>
          </w:p>
        </w:tc>
      </w:tr>
      <w:tr w:rsidR="003231F9" w:rsidRPr="00EC0E21" w14:paraId="3F57E451" w14:textId="77777777" w:rsidTr="000D4C90">
        <w:tc>
          <w:tcPr>
            <w:tcW w:w="1123" w:type="dxa"/>
          </w:tcPr>
          <w:p w14:paraId="21ACAF89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13</w:t>
            </w:r>
          </w:p>
        </w:tc>
        <w:tc>
          <w:tcPr>
            <w:tcW w:w="850" w:type="dxa"/>
          </w:tcPr>
          <w:p w14:paraId="78D6DF1A" w14:textId="1D0CD3D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6639DB75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4" w:type="dxa"/>
          </w:tcPr>
          <w:p w14:paraId="54A510D0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5B82D853" w14:textId="64C49F3B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45B1BD0C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dxa"/>
          </w:tcPr>
          <w:p w14:paraId="4EAE477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559" w:type="dxa"/>
          </w:tcPr>
          <w:p w14:paraId="0EF91686" w14:textId="27D289B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64C95AB6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643" w:type="dxa"/>
          </w:tcPr>
          <w:p w14:paraId="1BA9D555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553" w:type="dxa"/>
          </w:tcPr>
          <w:p w14:paraId="5D69CFDB" w14:textId="20F4475B" w:rsidR="003231F9" w:rsidRDefault="00326887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9C3A56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esearch on AI tools, but not used for clinical work</w:t>
            </w:r>
          </w:p>
        </w:tc>
      </w:tr>
      <w:tr w:rsidR="003231F9" w:rsidRPr="00EC0E21" w14:paraId="22D5D40D" w14:textId="77777777" w:rsidTr="000D4C90">
        <w:tc>
          <w:tcPr>
            <w:tcW w:w="1123" w:type="dxa"/>
          </w:tcPr>
          <w:p w14:paraId="29DED683" w14:textId="7777777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14</w:t>
            </w:r>
          </w:p>
        </w:tc>
        <w:tc>
          <w:tcPr>
            <w:tcW w:w="850" w:type="dxa"/>
          </w:tcPr>
          <w:p w14:paraId="64D8265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5343039C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4" w:type="dxa"/>
          </w:tcPr>
          <w:p w14:paraId="4CEE601F" w14:textId="77777777" w:rsidR="003231F9" w:rsidRDefault="003231F9" w:rsidP="000D4C90">
            <w:pPr>
              <w:ind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  <w:p w14:paraId="6FEA670A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14:paraId="0E7FEC69" w14:textId="13E865D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083" w:type="dxa"/>
          </w:tcPr>
          <w:p w14:paraId="5C9D42B2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5" w:type="dxa"/>
          </w:tcPr>
          <w:p w14:paraId="18149C9B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4F30CC28" w14:textId="78408166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University-affiliated hospital </w:t>
            </w:r>
          </w:p>
        </w:tc>
        <w:tc>
          <w:tcPr>
            <w:tcW w:w="1623" w:type="dxa"/>
          </w:tcPr>
          <w:p w14:paraId="27009A64" w14:textId="77777777" w:rsidR="003231F9" w:rsidRDefault="003231F9" w:rsidP="000D4C90">
            <w:pPr>
              <w:ind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  <w:p w14:paraId="5D2FAA58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</w:tcPr>
          <w:p w14:paraId="08A6DEC5" w14:textId="77777777" w:rsidR="003231F9" w:rsidRDefault="003231F9" w:rsidP="000D4C90">
            <w:pPr>
              <w:ind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  <w:p w14:paraId="04BCD528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42B131F1" w14:textId="39F83EC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9C3A56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nducted research on AI in ophthalmology and was unsure whether AI was already integrated into some devices at her facility.</w:t>
            </w:r>
          </w:p>
        </w:tc>
      </w:tr>
      <w:tr w:rsidR="003231F9" w:rsidRPr="00EC0E21" w14:paraId="28CBDF8A" w14:textId="77777777" w:rsidTr="00A9759F">
        <w:tc>
          <w:tcPr>
            <w:tcW w:w="1123" w:type="dxa"/>
            <w:vAlign w:val="center"/>
          </w:tcPr>
          <w:p w14:paraId="63C2B064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F5EA0F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vAlign w:val="center"/>
          </w:tcPr>
          <w:p w14:paraId="7B211358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EF00543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vAlign w:val="center"/>
          </w:tcPr>
          <w:p w14:paraId="1906C391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33895E8E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vAlign w:val="center"/>
          </w:tcPr>
          <w:p w14:paraId="37FD2F00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00DC6F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vAlign w:val="center"/>
          </w:tcPr>
          <w:p w14:paraId="1595A6A1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vAlign w:val="center"/>
          </w:tcPr>
          <w:p w14:paraId="29263765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vAlign w:val="center"/>
          </w:tcPr>
          <w:p w14:paraId="3A27ED6A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231F9" w14:paraId="25216C55" w14:textId="77777777" w:rsidTr="00A9759F">
        <w:tc>
          <w:tcPr>
            <w:tcW w:w="3949" w:type="dxa"/>
            <w:gridSpan w:val="4"/>
            <w:vAlign w:val="center"/>
          </w:tcPr>
          <w:p w14:paraId="187CA304" w14:textId="5BE221B3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371666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Supporting Ophthalmic Personnel</w:t>
            </w:r>
          </w:p>
        </w:tc>
        <w:tc>
          <w:tcPr>
            <w:tcW w:w="1410" w:type="dxa"/>
            <w:vAlign w:val="center"/>
          </w:tcPr>
          <w:p w14:paraId="00869AB6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46E9EBD1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vAlign w:val="center"/>
          </w:tcPr>
          <w:p w14:paraId="17089782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A9085B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vAlign w:val="center"/>
          </w:tcPr>
          <w:p w14:paraId="1E0F9D2C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vAlign w:val="center"/>
          </w:tcPr>
          <w:p w14:paraId="580D6877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vAlign w:val="center"/>
          </w:tcPr>
          <w:p w14:paraId="156D8203" w14:textId="77777777" w:rsidR="003231F9" w:rsidRDefault="003231F9" w:rsidP="00A9759F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231F9" w:rsidRPr="00EC0E21" w14:paraId="4E8968C1" w14:textId="77777777" w:rsidTr="000D4C90">
        <w:tc>
          <w:tcPr>
            <w:tcW w:w="1123" w:type="dxa"/>
          </w:tcPr>
          <w:p w14:paraId="55964111" w14:textId="18C7EDB1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lastRenderedPageBreak/>
              <w:t>A1</w:t>
            </w:r>
          </w:p>
        </w:tc>
        <w:tc>
          <w:tcPr>
            <w:tcW w:w="850" w:type="dxa"/>
          </w:tcPr>
          <w:p w14:paraId="004B18E6" w14:textId="2C84D17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5C06DC5C" w14:textId="7E644B1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4" w:type="dxa"/>
          </w:tcPr>
          <w:p w14:paraId="0E40A718" w14:textId="68A0DC0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6156F445" w14:textId="6C4355C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Ophthalmic study nurse </w:t>
            </w:r>
          </w:p>
        </w:tc>
        <w:tc>
          <w:tcPr>
            <w:tcW w:w="1083" w:type="dxa"/>
          </w:tcPr>
          <w:p w14:paraId="5FE5EFE1" w14:textId="75AC8CA1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5" w:type="dxa"/>
          </w:tcPr>
          <w:p w14:paraId="13306B66" w14:textId="779BF36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4394E7AB" w14:textId="34D57416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06CF54F2" w14:textId="70D8E3A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643" w:type="dxa"/>
          </w:tcPr>
          <w:p w14:paraId="5AFA861A" w14:textId="4BA33AB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57F78A81" w14:textId="57ED4FA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5B5CB17D" w14:textId="77777777" w:rsidTr="000D4C90">
        <w:tc>
          <w:tcPr>
            <w:tcW w:w="1123" w:type="dxa"/>
          </w:tcPr>
          <w:p w14:paraId="170821D1" w14:textId="5D1FCE49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2</w:t>
            </w:r>
          </w:p>
        </w:tc>
        <w:tc>
          <w:tcPr>
            <w:tcW w:w="850" w:type="dxa"/>
          </w:tcPr>
          <w:p w14:paraId="2E05FA50" w14:textId="2839B63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3660890F" w14:textId="4911155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4" w:type="dxa"/>
          </w:tcPr>
          <w:p w14:paraId="3076CE8E" w14:textId="2F6C292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58DEE9B6" w14:textId="0F3C971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Ophthalmic study nurse </w:t>
            </w:r>
          </w:p>
        </w:tc>
        <w:tc>
          <w:tcPr>
            <w:tcW w:w="1083" w:type="dxa"/>
          </w:tcPr>
          <w:p w14:paraId="7AB8D9EF" w14:textId="0FDAE58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5" w:type="dxa"/>
          </w:tcPr>
          <w:p w14:paraId="208D9877" w14:textId="5BA54ADB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731EE3C5" w14:textId="6F359E5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560410F7" w14:textId="07885B41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643" w:type="dxa"/>
          </w:tcPr>
          <w:p w14:paraId="750BC5C5" w14:textId="15217C7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5FAF18F1" w14:textId="1DCF54C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43813BB4" w14:textId="77777777" w:rsidTr="000D4C90">
        <w:tc>
          <w:tcPr>
            <w:tcW w:w="1123" w:type="dxa"/>
          </w:tcPr>
          <w:p w14:paraId="29E2D00F" w14:textId="64FB8C90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3</w:t>
            </w:r>
          </w:p>
        </w:tc>
        <w:tc>
          <w:tcPr>
            <w:tcW w:w="850" w:type="dxa"/>
          </w:tcPr>
          <w:p w14:paraId="7D548FBC" w14:textId="214C547E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301B19A8" w14:textId="085239F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4" w:type="dxa"/>
          </w:tcPr>
          <w:p w14:paraId="1AB40D56" w14:textId="5587A56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</w:tc>
        <w:tc>
          <w:tcPr>
            <w:tcW w:w="1410" w:type="dxa"/>
          </w:tcPr>
          <w:p w14:paraId="087064C7" w14:textId="6CDDFA3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ormerly ophthalmic assistant, now practice management consultant</w:t>
            </w:r>
          </w:p>
        </w:tc>
        <w:tc>
          <w:tcPr>
            <w:tcW w:w="1083" w:type="dxa"/>
          </w:tcPr>
          <w:p w14:paraId="5AD6D32C" w14:textId="1486A276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55" w:type="dxa"/>
          </w:tcPr>
          <w:p w14:paraId="7E70379E" w14:textId="0C13503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3212932C" w14:textId="32DB16E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ormerly group practice, now consulting firm</w:t>
            </w:r>
          </w:p>
        </w:tc>
        <w:tc>
          <w:tcPr>
            <w:tcW w:w="1623" w:type="dxa"/>
          </w:tcPr>
          <w:p w14:paraId="073332EF" w14:textId="60392F0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643" w:type="dxa"/>
          </w:tcPr>
          <w:p w14:paraId="5235A682" w14:textId="0CCEEB5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6F419F18" w14:textId="04493D5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166E7E45" w14:textId="77777777" w:rsidTr="000D4C90">
        <w:tc>
          <w:tcPr>
            <w:tcW w:w="1123" w:type="dxa"/>
          </w:tcPr>
          <w:p w14:paraId="3DEA48ED" w14:textId="6E6693A3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850" w:type="dxa"/>
          </w:tcPr>
          <w:p w14:paraId="5FFC7F31" w14:textId="703AC73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74A8657F" w14:textId="19F9F56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</w:tcPr>
          <w:p w14:paraId="7B4AAC26" w14:textId="2547671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ental leave</w:t>
            </w:r>
          </w:p>
        </w:tc>
        <w:tc>
          <w:tcPr>
            <w:tcW w:w="1410" w:type="dxa"/>
          </w:tcPr>
          <w:p w14:paraId="7ABB271C" w14:textId="3F3D38D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hthalmic assistant</w:t>
            </w:r>
          </w:p>
        </w:tc>
        <w:tc>
          <w:tcPr>
            <w:tcW w:w="1083" w:type="dxa"/>
          </w:tcPr>
          <w:p w14:paraId="78D8605E" w14:textId="19B1703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5" w:type="dxa"/>
          </w:tcPr>
          <w:p w14:paraId="1FF5F873" w14:textId="472A581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3A4928D2" w14:textId="3E82B5C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2D3E8AED" w14:textId="7ABE146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643" w:type="dxa"/>
          </w:tcPr>
          <w:p w14:paraId="536482B5" w14:textId="692093F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familiar</w:t>
            </w:r>
          </w:p>
        </w:tc>
        <w:tc>
          <w:tcPr>
            <w:tcW w:w="1553" w:type="dxa"/>
          </w:tcPr>
          <w:p w14:paraId="51F74713" w14:textId="532DC6C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7E96F199" w14:textId="77777777" w:rsidTr="000D4C90">
        <w:tc>
          <w:tcPr>
            <w:tcW w:w="1123" w:type="dxa"/>
          </w:tcPr>
          <w:p w14:paraId="32985999" w14:textId="137F5CB7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850" w:type="dxa"/>
          </w:tcPr>
          <w:p w14:paraId="19B20A37" w14:textId="731D71F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5E3EAC55" w14:textId="6724A95B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4" w:type="dxa"/>
          </w:tcPr>
          <w:p w14:paraId="2566163E" w14:textId="0481F0A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ull time</w:t>
            </w:r>
          </w:p>
        </w:tc>
        <w:tc>
          <w:tcPr>
            <w:tcW w:w="1410" w:type="dxa"/>
          </w:tcPr>
          <w:p w14:paraId="58700870" w14:textId="07FA4CC1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tometrist</w:t>
            </w:r>
          </w:p>
        </w:tc>
        <w:tc>
          <w:tcPr>
            <w:tcW w:w="1083" w:type="dxa"/>
          </w:tcPr>
          <w:p w14:paraId="5D008834" w14:textId="285F34EC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5" w:type="dxa"/>
          </w:tcPr>
          <w:p w14:paraId="787612B9" w14:textId="677E0D0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559" w:type="dxa"/>
          </w:tcPr>
          <w:p w14:paraId="64B92942" w14:textId="60953D8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tical store / optometry practice</w:t>
            </w:r>
          </w:p>
        </w:tc>
        <w:tc>
          <w:tcPr>
            <w:tcW w:w="1623" w:type="dxa"/>
          </w:tcPr>
          <w:p w14:paraId="346D6337" w14:textId="7F82D62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omewhat familiar</w:t>
            </w:r>
          </w:p>
        </w:tc>
        <w:tc>
          <w:tcPr>
            <w:tcW w:w="1643" w:type="dxa"/>
          </w:tcPr>
          <w:p w14:paraId="638411AA" w14:textId="595DC12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5CA69B0C" w14:textId="397FD41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70988B95" w14:textId="77777777" w:rsidTr="000D4C90">
        <w:tc>
          <w:tcPr>
            <w:tcW w:w="1123" w:type="dxa"/>
          </w:tcPr>
          <w:p w14:paraId="5DEFCA82" w14:textId="6F336B81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850" w:type="dxa"/>
          </w:tcPr>
          <w:p w14:paraId="5338BE55" w14:textId="170D989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42EAAC4E" w14:textId="5B9F4F5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4" w:type="dxa"/>
          </w:tcPr>
          <w:p w14:paraId="3FE0F59E" w14:textId="09B4D67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</w:tc>
        <w:tc>
          <w:tcPr>
            <w:tcW w:w="1410" w:type="dxa"/>
          </w:tcPr>
          <w:p w14:paraId="343B7A9A" w14:textId="5DB3BC8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hthalmic assistant</w:t>
            </w:r>
          </w:p>
        </w:tc>
        <w:tc>
          <w:tcPr>
            <w:tcW w:w="1083" w:type="dxa"/>
          </w:tcPr>
          <w:p w14:paraId="68DB355E" w14:textId="4BB6796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55" w:type="dxa"/>
          </w:tcPr>
          <w:p w14:paraId="3C9B45AB" w14:textId="325C4DD8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2BCC87E4" w14:textId="1A2320C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0E485082" w14:textId="79052D10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643" w:type="dxa"/>
          </w:tcPr>
          <w:p w14:paraId="07454A18" w14:textId="569EAD55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t familiar at all</w:t>
            </w:r>
          </w:p>
        </w:tc>
        <w:tc>
          <w:tcPr>
            <w:tcW w:w="1553" w:type="dxa"/>
          </w:tcPr>
          <w:p w14:paraId="08383D69" w14:textId="1BB0CCFB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218424D2" w14:textId="77777777" w:rsidTr="000D4C90">
        <w:tc>
          <w:tcPr>
            <w:tcW w:w="1123" w:type="dxa"/>
          </w:tcPr>
          <w:p w14:paraId="05EFB772" w14:textId="0CA86502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850" w:type="dxa"/>
          </w:tcPr>
          <w:p w14:paraId="585D3368" w14:textId="3337AB0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02" w:type="dxa"/>
          </w:tcPr>
          <w:p w14:paraId="0A89EFF5" w14:textId="79AA342A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4" w:type="dxa"/>
          </w:tcPr>
          <w:p w14:paraId="11A027AC" w14:textId="77777777" w:rsidR="003231F9" w:rsidRDefault="003231F9" w:rsidP="000D4C90">
            <w:pPr>
              <w:ind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  <w:p w14:paraId="68C72EF1" w14:textId="7777777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14:paraId="3C60C272" w14:textId="5CFCE4D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hthalmic assistant</w:t>
            </w:r>
          </w:p>
        </w:tc>
        <w:tc>
          <w:tcPr>
            <w:tcW w:w="1083" w:type="dxa"/>
          </w:tcPr>
          <w:p w14:paraId="671062A8" w14:textId="5A15C9C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5" w:type="dxa"/>
          </w:tcPr>
          <w:p w14:paraId="7AA5BFAA" w14:textId="10EA2DB6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</w:tcPr>
          <w:p w14:paraId="43B6C788" w14:textId="4A8304DB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623" w:type="dxa"/>
          </w:tcPr>
          <w:p w14:paraId="786C3B29" w14:textId="034DBD9E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643" w:type="dxa"/>
          </w:tcPr>
          <w:p w14:paraId="6B268C4D" w14:textId="5870133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</w:tcPr>
          <w:p w14:paraId="40E16247" w14:textId="6F2C04D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No usage in daily work</w:t>
            </w:r>
          </w:p>
        </w:tc>
      </w:tr>
      <w:tr w:rsidR="003231F9" w:rsidRPr="00EC0E21" w14:paraId="30C210B7" w14:textId="77777777" w:rsidTr="000D4C90">
        <w:tc>
          <w:tcPr>
            <w:tcW w:w="1123" w:type="dxa"/>
            <w:tcBorders>
              <w:bottom w:val="single" w:sz="4" w:space="0" w:color="auto"/>
            </w:tcBorders>
          </w:tcPr>
          <w:p w14:paraId="52796DB7" w14:textId="13987916" w:rsidR="003231F9" w:rsidRDefault="003231F9" w:rsidP="000D4C90">
            <w:pPr>
              <w:ind w:left="284"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A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72E158" w14:textId="5B6A0E9E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D3BBAF8" w14:textId="0EBFA422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780994D" w14:textId="690872EF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Part time (&gt; 50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B861DAD" w14:textId="042E18B7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tometrist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32D559A" w14:textId="7776C871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D39FA65" w14:textId="22F49E7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47BB80" w14:textId="7F85E6CD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Optical store / optometry practice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2B4B0D6E" w14:textId="7C967539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94EF0D3" w14:textId="331C0564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Rather unfamiliar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479D3DF" w14:textId="59245523" w:rsidR="003231F9" w:rsidRDefault="003231F9" w:rsidP="000D4C90">
            <w:pPr>
              <w:ind w:firstLine="0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A5327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Unsure if regularly used tool is AI-based</w:t>
            </w:r>
          </w:p>
        </w:tc>
      </w:tr>
    </w:tbl>
    <w:p w14:paraId="1AADC2D5" w14:textId="5DC47BA1" w:rsidR="00AF51CC" w:rsidRPr="00AF3870" w:rsidRDefault="00AF51CC">
      <w:pPr>
        <w:spacing w:after="0"/>
        <w:ind w:firstLine="0"/>
        <w:rPr>
          <w:rFonts w:eastAsia="Times New Roman"/>
          <w:bCs/>
          <w:iCs/>
          <w:color w:val="000000"/>
          <w:lang w:val="en-US"/>
        </w:rPr>
      </w:pPr>
    </w:p>
    <w:p w14:paraId="164CCF64" w14:textId="77777777" w:rsidR="00AF51CC" w:rsidRDefault="00AF51CC">
      <w:pPr>
        <w:ind w:firstLine="0"/>
        <w:rPr>
          <w:lang w:val="en-US"/>
        </w:rPr>
      </w:pPr>
    </w:p>
    <w:sectPr w:rsidR="00AF51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13C85C" w14:textId="77777777" w:rsidR="00EA689C" w:rsidRDefault="00EA689C">
      <w:pPr>
        <w:spacing w:after="0" w:line="240" w:lineRule="auto"/>
      </w:pPr>
      <w:r>
        <w:separator/>
      </w:r>
    </w:p>
  </w:endnote>
  <w:endnote w:type="continuationSeparator" w:id="0">
    <w:p w14:paraId="0B9CA3C1" w14:textId="77777777" w:rsidR="00EA689C" w:rsidRDefault="00EA6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DEABB" w14:textId="77777777" w:rsidR="00EA689C" w:rsidRDefault="00EA689C">
      <w:pPr>
        <w:spacing w:after="0" w:line="240" w:lineRule="auto"/>
      </w:pPr>
      <w:r>
        <w:separator/>
      </w:r>
    </w:p>
  </w:footnote>
  <w:footnote w:type="continuationSeparator" w:id="0">
    <w:p w14:paraId="281903B6" w14:textId="77777777" w:rsidR="00EA689C" w:rsidRDefault="00EA6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1CC"/>
    <w:rsid w:val="000D4C90"/>
    <w:rsid w:val="002D1CD8"/>
    <w:rsid w:val="003231F9"/>
    <w:rsid w:val="00326887"/>
    <w:rsid w:val="00371666"/>
    <w:rsid w:val="0038590C"/>
    <w:rsid w:val="00673E87"/>
    <w:rsid w:val="0068547B"/>
    <w:rsid w:val="00720455"/>
    <w:rsid w:val="008A5327"/>
    <w:rsid w:val="008E26DE"/>
    <w:rsid w:val="009C3A56"/>
    <w:rsid w:val="00A9759F"/>
    <w:rsid w:val="00AF3870"/>
    <w:rsid w:val="00AF51CC"/>
    <w:rsid w:val="00C34F95"/>
    <w:rsid w:val="00C66F84"/>
    <w:rsid w:val="00EA689C"/>
    <w:rsid w:val="00EC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622EB"/>
  <w15:docId w15:val="{F6FB9EFE-321C-421C-A542-BF2C612D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line="480" w:lineRule="auto"/>
      <w:ind w:firstLine="709"/>
    </w:pPr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  <w:ind w:firstLine="0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 w:firstLine="0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 w:firstLine="0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 w:firstLine="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 w:firstLine="0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 w:firstLine="0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 w:firstLine="0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 w:firstLine="0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 w:firstLine="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 w:cs="Times New Roman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rPr>
      <w:rFonts w:ascii="Calibri" w:eastAsia="Calibri" w:hAnsi="Calibri" w:cs="Arial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2408A-A1B2-4CEC-ABA4-AB18B5EE2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3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A - Fakultät AGN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 Schaffernak</dc:creator>
  <cp:keywords/>
  <dc:description/>
  <cp:lastModifiedBy>Insa Schaffernak</cp:lastModifiedBy>
  <cp:revision>5</cp:revision>
  <dcterms:created xsi:type="dcterms:W3CDTF">2025-04-13T12:49:00Z</dcterms:created>
  <dcterms:modified xsi:type="dcterms:W3CDTF">2025-05-19T12:49:00Z</dcterms:modified>
</cp:coreProperties>
</file>